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B21" w:rsidRPr="003278A4" w:rsidRDefault="00164B21" w:rsidP="00164B21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278A4">
        <w:rPr>
          <w:rFonts w:ascii="Times New Roman" w:hAnsi="Times New Roman"/>
          <w:sz w:val="24"/>
          <w:szCs w:val="24"/>
        </w:rPr>
        <w:t xml:space="preserve">Appendix </w:t>
      </w:r>
      <w:r w:rsidR="00743D38">
        <w:rPr>
          <w:rFonts w:ascii="Times New Roman" w:hAnsi="Times New Roman"/>
          <w:sz w:val="24"/>
          <w:szCs w:val="24"/>
        </w:rPr>
        <w:t>S</w:t>
      </w:r>
      <w:r w:rsidRPr="003278A4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Experimental combinations of sub-canopy species used at three levels of species richness.</w:t>
      </w:r>
    </w:p>
    <w:tbl>
      <w:tblPr>
        <w:tblW w:w="10773" w:type="dxa"/>
        <w:tblInd w:w="-567" w:type="dxa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985"/>
        <w:gridCol w:w="1984"/>
      </w:tblGrid>
      <w:tr w:rsidR="00164B21" w:rsidRPr="00046699" w:rsidTr="00AA34B4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  <w:r w:rsidRPr="00046699">
              <w:rPr>
                <w:rFonts w:eastAsia="Times New Roman"/>
                <w:color w:val="000000"/>
                <w:lang w:val="en-NZ" w:eastAsia="en-NZ"/>
              </w:rPr>
              <w:t>1 Speci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  <w:r w:rsidRPr="00046699">
              <w:rPr>
                <w:rFonts w:eastAsia="Times New Roman"/>
                <w:color w:val="000000"/>
                <w:lang w:val="en-NZ" w:eastAsia="en-NZ"/>
              </w:rPr>
              <w:t>2 Speci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  <w:r w:rsidRPr="00046699">
              <w:rPr>
                <w:rFonts w:eastAsia="Times New Roman"/>
                <w:color w:val="000000"/>
                <w:lang w:val="en-NZ" w:eastAsia="en-NZ"/>
              </w:rPr>
              <w:t>4 Species</w:t>
            </w:r>
          </w:p>
        </w:tc>
      </w:tr>
      <w:tr w:rsidR="00164B21" w:rsidRPr="00046699" w:rsidTr="00AA34B4">
        <w:trPr>
          <w:trHeight w:val="40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ystophora torulos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hamp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noveauzealand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, Cystophora torulosa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Ulva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sp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Lophothamnion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irtum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Cystophora torulosa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alopter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virgat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hamp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noveauzealand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ymenen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palmata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Lophothamnion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irtum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hamp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noveauzealand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Adenocyst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utricular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ulerp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brownii</w:t>
            </w:r>
            <w:proofErr w:type="spellEnd"/>
          </w:p>
        </w:tc>
      </w:tr>
      <w:tr w:rsidR="00164B21" w:rsidRPr="00046699" w:rsidTr="00AA34B4">
        <w:trPr>
          <w:trHeight w:val="5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rpophyllum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maschalocarpum</w:t>
            </w:r>
            <w:proofErr w:type="spellEnd"/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164B21" w:rsidRPr="00046699" w:rsidTr="00AA34B4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ymenen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palmata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ymenen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palmat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alopter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virgata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ulerp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brownii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Adenocyst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utricularis</w:t>
            </w:r>
            <w:proofErr w:type="spellEnd"/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164B21" w:rsidRPr="00046699" w:rsidTr="00AA34B4">
        <w:trPr>
          <w:trHeight w:val="5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Lophothamnion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irtum</w:t>
            </w:r>
            <w:proofErr w:type="spellEnd"/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164B21" w:rsidRPr="00046699" w:rsidTr="00AA34B4">
        <w:trPr>
          <w:trHeight w:val="4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ulerp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brownii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Cystophora torulosa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rpophyllum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maschalocarpum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hamp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noveauzealand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Polysiphon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strictissima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Adenocyst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utricular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alopter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virgat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ulerp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brownii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rpophyllum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maschalocarpum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rpophyllum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maschalocarpum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Ulva sp.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Polysiphon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strictissim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Lophothamnion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irtum</w:t>
            </w:r>
            <w:proofErr w:type="spellEnd"/>
          </w:p>
        </w:tc>
      </w:tr>
      <w:tr w:rsidR="00164B21" w:rsidRPr="00046699" w:rsidTr="00AA34B4">
        <w:trPr>
          <w:trHeight w:val="4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Ulva sp.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164B21" w:rsidRPr="00046699" w:rsidTr="00AA34B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164B21" w:rsidRPr="00046699" w:rsidTr="00AA34B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164B21" w:rsidRPr="00046699" w:rsidTr="00AA34B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Ulva sp., Cystophora torulosa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ymenen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palmat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hamp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noveauzealandia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Cystophora torulosa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Halopteris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virgat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Polysiphoni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strictissima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Carpophyllum</w:t>
            </w:r>
            <w:proofErr w:type="spellEnd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046699">
              <w:rPr>
                <w:rFonts w:eastAsia="Times New Roman"/>
                <w:i/>
                <w:color w:val="000000"/>
                <w:sz w:val="20"/>
                <w:szCs w:val="20"/>
                <w:lang w:val="en-NZ" w:eastAsia="en-NZ"/>
              </w:rPr>
              <w:t>maschalocarpum</w:t>
            </w:r>
            <w:proofErr w:type="spellEnd"/>
          </w:p>
        </w:tc>
      </w:tr>
      <w:tr w:rsidR="00164B21" w:rsidRPr="00046699" w:rsidTr="00AA34B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</w:p>
        </w:tc>
      </w:tr>
      <w:tr w:rsidR="00164B21" w:rsidRPr="00046699" w:rsidTr="00AA34B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</w:p>
        </w:tc>
      </w:tr>
      <w:tr w:rsidR="00164B21" w:rsidRPr="00046699" w:rsidTr="00AA34B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B21" w:rsidRPr="00046699" w:rsidRDefault="00164B21" w:rsidP="00AA34B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NZ" w:eastAsia="en-NZ"/>
              </w:rPr>
            </w:pPr>
          </w:p>
        </w:tc>
      </w:tr>
    </w:tbl>
    <w:p w:rsidR="00164B21" w:rsidRDefault="00164B21" w:rsidP="00164B21">
      <w:pPr>
        <w:suppressLineNumbers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151F0" w:rsidRDefault="0037071D" w:rsidP="00FA67C1">
      <w:pPr>
        <w:suppressLineNumbers/>
      </w:pPr>
      <w:bookmarkStart w:id="0" w:name="_GoBack"/>
      <w:bookmarkEnd w:id="0"/>
    </w:p>
    <w:sectPr w:rsidR="005151F0" w:rsidSect="00BA218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071D" w:rsidRDefault="0037071D">
      <w:pPr>
        <w:spacing w:after="0" w:line="240" w:lineRule="auto"/>
      </w:pPr>
      <w:r>
        <w:separator/>
      </w:r>
    </w:p>
  </w:endnote>
  <w:endnote w:type="continuationSeparator" w:id="0">
    <w:p w:rsidR="0037071D" w:rsidRDefault="00370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1058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480D" w:rsidRDefault="00164B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7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80D" w:rsidRDefault="003707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071D" w:rsidRDefault="0037071D">
      <w:pPr>
        <w:spacing w:after="0" w:line="240" w:lineRule="auto"/>
      </w:pPr>
      <w:r>
        <w:separator/>
      </w:r>
    </w:p>
  </w:footnote>
  <w:footnote w:type="continuationSeparator" w:id="0">
    <w:p w:rsidR="0037071D" w:rsidRDefault="003707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B21"/>
    <w:rsid w:val="00164B21"/>
    <w:rsid w:val="0037071D"/>
    <w:rsid w:val="004739B5"/>
    <w:rsid w:val="004838A2"/>
    <w:rsid w:val="00743D38"/>
    <w:rsid w:val="0088700A"/>
    <w:rsid w:val="00D83ED2"/>
    <w:rsid w:val="00DD39A9"/>
    <w:rsid w:val="00F516A3"/>
    <w:rsid w:val="00FA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A458C-37BA-402E-A5FA-81125735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B21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4B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B21"/>
    <w:rPr>
      <w:rFonts w:ascii="Calibri" w:eastAsia="Calibri" w:hAnsi="Calibri" w:cs="Times New Roman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164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B3011-0F08-40CC-95C6-A5283AF44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Tait</dc:creator>
  <cp:keywords/>
  <dc:description/>
  <cp:lastModifiedBy>Leigh Tait</cp:lastModifiedBy>
  <cp:revision>3</cp:revision>
  <dcterms:created xsi:type="dcterms:W3CDTF">2014-10-06T21:46:00Z</dcterms:created>
  <dcterms:modified xsi:type="dcterms:W3CDTF">2014-11-09T21:10:00Z</dcterms:modified>
</cp:coreProperties>
</file>